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734943" w14:textId="5126F373" w:rsidR="00627D8E" w:rsidRPr="003208F3" w:rsidRDefault="00EB4840" w:rsidP="00627D8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bookmarkStart w:id="0" w:name="_GoBack"/>
      <w:bookmarkEnd w:id="0"/>
      <w:r w:rsidR="00627D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27D8E" w:rsidRPr="003208F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27D8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27D8E" w:rsidRPr="003208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27D8E" w:rsidRPr="003208F3">
        <w:rPr>
          <w:rFonts w:ascii="Times New Roman" w:hAnsi="Times New Roman" w:cs="Times New Roman"/>
          <w:sz w:val="24"/>
          <w:szCs w:val="24"/>
          <w:lang w:val="en-US"/>
        </w:rPr>
        <w:t>Univariate analyses of KAP variables</w:t>
      </w:r>
      <w:r w:rsidR="00627D8E">
        <w:rPr>
          <w:rFonts w:ascii="Times New Roman" w:hAnsi="Times New Roman" w:cs="Times New Roman"/>
          <w:sz w:val="24"/>
          <w:szCs w:val="24"/>
          <w:lang w:val="en-US"/>
        </w:rPr>
        <w:t xml:space="preserve"> (in S2 Table)</w:t>
      </w:r>
      <w:r w:rsidR="00627D8E" w:rsidRPr="003208F3">
        <w:rPr>
          <w:rFonts w:ascii="Times New Roman" w:hAnsi="Times New Roman" w:cs="Times New Roman"/>
          <w:sz w:val="24"/>
          <w:szCs w:val="24"/>
          <w:lang w:val="en-US"/>
        </w:rPr>
        <w:t xml:space="preserve"> for IgG sero-positivity</w:t>
      </w:r>
      <w:r w:rsidR="00627D8E">
        <w:rPr>
          <w:rFonts w:ascii="Times New Roman" w:hAnsi="Times New Roman" w:cs="Times New Roman"/>
          <w:sz w:val="24"/>
          <w:szCs w:val="24"/>
          <w:lang w:val="en-US"/>
        </w:rPr>
        <w:t>. In bold those variables fitted in the multivariate GLMM (family as the random factor).</w:t>
      </w:r>
    </w:p>
    <w:tbl>
      <w:tblPr>
        <w:tblW w:w="5500" w:type="dxa"/>
        <w:tblInd w:w="93" w:type="dxa"/>
        <w:tblLook w:val="04A0" w:firstRow="1" w:lastRow="0" w:firstColumn="1" w:lastColumn="0" w:noHBand="0" w:noVBand="1"/>
      </w:tblPr>
      <w:tblGrid>
        <w:gridCol w:w="4300"/>
        <w:gridCol w:w="1200"/>
      </w:tblGrid>
      <w:tr w:rsidR="00627D8E" w:rsidRPr="004E2BF5" w14:paraId="1222E049" w14:textId="77777777" w:rsidTr="00750B0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3D20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A76E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</w:tr>
      <w:tr w:rsidR="00627D8E" w:rsidRPr="004E2BF5" w14:paraId="37136F9B" w14:textId="77777777" w:rsidTr="00750B0A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0245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0249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27D8E" w:rsidRPr="004E2BF5" w14:paraId="3752D165" w14:textId="77777777" w:rsidTr="00750B0A">
        <w:trPr>
          <w:gridAfter w:val="1"/>
          <w:wAfter w:w="1200" w:type="dxa"/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52EA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27D8E" w:rsidRPr="004E2BF5" w14:paraId="2B82A93E" w14:textId="77777777" w:rsidTr="00750B0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E93A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group (3 categorie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5899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24</w:t>
            </w:r>
          </w:p>
        </w:tc>
      </w:tr>
      <w:tr w:rsidR="00627D8E" w:rsidRPr="004E2BF5" w14:paraId="5B0E9CB0" w14:textId="77777777" w:rsidTr="00750B0A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8A30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der (F/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2508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9</w:t>
            </w:r>
          </w:p>
        </w:tc>
      </w:tr>
      <w:tr w:rsidR="00627D8E" w:rsidRPr="004E2BF5" w14:paraId="5A3D4C12" w14:textId="77777777" w:rsidTr="00750B0A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04A5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truction (brick or temporary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1FAE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2</w:t>
            </w:r>
          </w:p>
        </w:tc>
      </w:tr>
      <w:tr w:rsidR="00627D8E" w:rsidRPr="004E2BF5" w14:paraId="5D63E994" w14:textId="77777777" w:rsidTr="00750B0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4419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loor (of building 5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oreys</w:t>
            </w: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7310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6</w:t>
            </w:r>
          </w:p>
        </w:tc>
      </w:tr>
      <w:tr w:rsidR="00627D8E" w:rsidRPr="004E2BF5" w14:paraId="1E4F4631" w14:textId="77777777" w:rsidTr="00750B0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B884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ype of House (building or individua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936C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3</w:t>
            </w:r>
          </w:p>
        </w:tc>
      </w:tr>
      <w:tr w:rsidR="00627D8E" w:rsidRPr="004E2BF5" w14:paraId="0D4F22A1" w14:textId="77777777" w:rsidTr="00750B0A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82DE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vement outside Delhi in last 10 days (Y/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59E8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9</w:t>
            </w:r>
          </w:p>
        </w:tc>
      </w:tr>
      <w:tr w:rsidR="00627D8E" w:rsidRPr="004E2BF5" w14:paraId="367A3DA7" w14:textId="77777777" w:rsidTr="00750B0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2C04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ive in Delhi (0-9yrs, 10-16 yrs, 16+ ye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71C4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8</w:t>
            </w:r>
          </w:p>
        </w:tc>
      </w:tr>
      <w:tr w:rsidR="00627D8E" w:rsidRPr="004E2BF5" w14:paraId="3AF71B1B" w14:textId="77777777" w:rsidTr="00750B0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F428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estered by</w:t>
            </w:r>
            <w:r w:rsidRPr="004E2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mosquitoes (Y/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56C2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9</w:t>
            </w:r>
          </w:p>
        </w:tc>
      </w:tr>
      <w:tr w:rsidR="00627D8E" w:rsidRPr="004E2BF5" w14:paraId="254FBE06" w14:textId="77777777" w:rsidTr="00750B0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B15A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se of Repellent (Y/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9BAB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</w:tr>
      <w:tr w:rsidR="00627D8E" w:rsidRPr="004E2BF5" w14:paraId="2EF89AE1" w14:textId="77777777" w:rsidTr="00750B0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A9EB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ype of Water supply (Tap water Y/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8FFC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5</w:t>
            </w:r>
          </w:p>
        </w:tc>
      </w:tr>
      <w:tr w:rsidR="00627D8E" w:rsidRPr="004E2BF5" w14:paraId="652A41EB" w14:textId="77777777" w:rsidTr="00750B0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6589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/C (Y/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A4C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1</w:t>
            </w:r>
          </w:p>
        </w:tc>
      </w:tr>
      <w:tr w:rsidR="00627D8E" w:rsidRPr="004E2BF5" w14:paraId="6E31A789" w14:textId="77777777" w:rsidTr="00750B0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CC2F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oler (Y/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EB8F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4</w:t>
            </w:r>
          </w:p>
        </w:tc>
      </w:tr>
      <w:tr w:rsidR="00627D8E" w:rsidRPr="004E2BF5" w14:paraId="58EC6F93" w14:textId="77777777" w:rsidTr="00750B0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23C4" w14:textId="77777777" w:rsidR="00627D8E" w:rsidRPr="003B48C9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B48C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Windows/doors with nets (Y/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C662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4</w:t>
            </w:r>
          </w:p>
        </w:tc>
      </w:tr>
      <w:tr w:rsidR="00627D8E" w:rsidRPr="004E2BF5" w14:paraId="7262EFF3" w14:textId="77777777" w:rsidTr="00750B0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404F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ork from home (Y/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B5F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9</w:t>
            </w:r>
          </w:p>
        </w:tc>
      </w:tr>
      <w:tr w:rsidR="00627D8E" w:rsidRPr="004E2BF5" w14:paraId="54E5F75A" w14:textId="77777777" w:rsidTr="00750B0A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2CEB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Income category (3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ategories</w:t>
            </w:r>
            <w:r w:rsidRPr="004E2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615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29</w:t>
            </w:r>
          </w:p>
        </w:tc>
      </w:tr>
      <w:tr w:rsidR="00627D8E" w:rsidRPr="004E2BF5" w14:paraId="1147F413" w14:textId="77777777" w:rsidTr="00750B0A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1E20" w14:textId="77777777" w:rsidR="00627D8E" w:rsidRPr="004E2BF5" w:rsidRDefault="00627D8E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ther dengue case in family (Y/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70B8" w14:textId="77777777" w:rsidR="00627D8E" w:rsidRPr="004E2BF5" w:rsidRDefault="00627D8E" w:rsidP="00750B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E2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11</w:t>
            </w:r>
          </w:p>
        </w:tc>
      </w:tr>
    </w:tbl>
    <w:p w14:paraId="106B3D58" w14:textId="77777777" w:rsidR="00627D8E" w:rsidRDefault="00627D8E" w:rsidP="00627D8E">
      <w:pPr>
        <w:rPr>
          <w:lang w:val="en-US"/>
        </w:rPr>
      </w:pPr>
    </w:p>
    <w:p w14:paraId="7D1D1489" w14:textId="77777777" w:rsidR="00627D8E" w:rsidRPr="0064637C" w:rsidRDefault="00627D8E" w:rsidP="00627D8E">
      <w:pPr>
        <w:rPr>
          <w:lang w:val="en-US"/>
        </w:rPr>
      </w:pPr>
    </w:p>
    <w:p w14:paraId="5C204274" w14:textId="51A34B89" w:rsidR="0001133F" w:rsidRPr="00647A9B" w:rsidRDefault="0001133F" w:rsidP="00627D8E">
      <w:pPr>
        <w:pStyle w:val="Caption"/>
        <w:spacing w:after="0"/>
        <w:jc w:val="both"/>
        <w:rPr>
          <w:lang w:val="en-US"/>
        </w:rPr>
      </w:pPr>
    </w:p>
    <w:p w14:paraId="12570523" w14:textId="77777777" w:rsidR="008C344B" w:rsidRDefault="008C344B"/>
    <w:sectPr w:rsidR="008C3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1133F"/>
    <w:rsid w:val="0001133F"/>
    <w:rsid w:val="002D4489"/>
    <w:rsid w:val="00571550"/>
    <w:rsid w:val="00627D8E"/>
    <w:rsid w:val="00795E6B"/>
    <w:rsid w:val="008C344B"/>
    <w:rsid w:val="00E72CEF"/>
    <w:rsid w:val="00EB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D0F03"/>
  <w15:chartTrackingRefBased/>
  <w15:docId w15:val="{BC622F57-22EE-4C25-AD57-EEE58A581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33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133F"/>
    <w:pPr>
      <w:spacing w:line="240" w:lineRule="auto"/>
    </w:pPr>
    <w:rPr>
      <w:rFonts w:ascii="Calibri" w:hAnsi="Calibri"/>
      <w:b/>
      <w:bCs/>
      <w:sz w:val="20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40</Characters>
  <Application>Microsoft Office Word</Application>
  <DocSecurity>0</DocSecurity>
  <Lines>45</Lines>
  <Paragraphs>40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Telle</dc:creator>
  <cp:keywords/>
  <dc:description/>
  <cp:lastModifiedBy>Ponferrada, Genelaine Ann</cp:lastModifiedBy>
  <cp:revision>3</cp:revision>
  <dcterms:created xsi:type="dcterms:W3CDTF">2021-01-04T07:51:00Z</dcterms:created>
  <dcterms:modified xsi:type="dcterms:W3CDTF">2021-01-20T13:50:00Z</dcterms:modified>
</cp:coreProperties>
</file>